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F87AF" w14:textId="0813F948" w:rsidR="006C6FC8" w:rsidRPr="004F4C4A" w:rsidRDefault="007B17D6" w:rsidP="006C6FC8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S</w:t>
      </w:r>
      <w:r w:rsidR="006C6FC8">
        <w:rPr>
          <w:rFonts w:ascii="Calibri" w:eastAsia="Times New Roman" w:hAnsi="Calibri" w:cs="Calibri"/>
          <w:b/>
          <w:bCs/>
          <w:color w:val="000000"/>
        </w:rPr>
        <w:t>2</w:t>
      </w:r>
      <w:r>
        <w:rPr>
          <w:rFonts w:ascii="Calibri" w:eastAsia="Times New Roman" w:hAnsi="Calibri" w:cs="Calibri"/>
          <w:b/>
          <w:bCs/>
          <w:color w:val="000000"/>
        </w:rPr>
        <w:t xml:space="preserve"> Table</w:t>
      </w:r>
      <w:r w:rsidR="006C6FC8" w:rsidRPr="004F4C4A">
        <w:rPr>
          <w:rFonts w:ascii="Calibri" w:eastAsia="Times New Roman" w:hAnsi="Calibri" w:cs="Calibri"/>
          <w:b/>
          <w:bCs/>
          <w:color w:val="000000"/>
        </w:rPr>
        <w:t xml:space="preserve">: Estimates of the percent contribution of four key proximate determinants to fertility </w:t>
      </w:r>
      <w:r w:rsidR="006C6FC8">
        <w:rPr>
          <w:rFonts w:ascii="Calibri" w:eastAsia="Times New Roman" w:hAnsi="Calibri" w:cs="Calibri"/>
          <w:b/>
          <w:bCs/>
          <w:color w:val="000000"/>
        </w:rPr>
        <w:t xml:space="preserve">reduction </w:t>
      </w:r>
      <w:r w:rsidR="006C6FC8" w:rsidRPr="004F4C4A">
        <w:rPr>
          <w:rFonts w:ascii="Calibri" w:eastAsia="Times New Roman" w:hAnsi="Calibri" w:cs="Calibri"/>
          <w:b/>
          <w:bCs/>
          <w:color w:val="000000"/>
        </w:rPr>
        <w:t>by age-group, actual ASFR and Number of Women:</w:t>
      </w:r>
      <w:r w:rsidR="006C6FC8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="006C6FC8" w:rsidRPr="004F4C4A">
        <w:rPr>
          <w:rFonts w:ascii="Calibri" w:eastAsia="Times New Roman" w:hAnsi="Calibri" w:cs="Calibri"/>
          <w:b/>
          <w:bCs/>
          <w:color w:val="000000"/>
        </w:rPr>
        <w:t>By state, India 2015-16</w:t>
      </w:r>
    </w:p>
    <w:tbl>
      <w:tblPr>
        <w:tblW w:w="13461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1"/>
        <w:gridCol w:w="1249"/>
        <w:gridCol w:w="1855"/>
        <w:gridCol w:w="755"/>
        <w:gridCol w:w="1243"/>
        <w:gridCol w:w="1253"/>
        <w:gridCol w:w="1252"/>
        <w:gridCol w:w="1372"/>
        <w:gridCol w:w="1245"/>
        <w:gridCol w:w="1542"/>
        <w:gridCol w:w="740"/>
        <w:gridCol w:w="236"/>
        <w:gridCol w:w="236"/>
        <w:gridCol w:w="236"/>
        <w:gridCol w:w="236"/>
      </w:tblGrid>
      <w:tr w:rsidR="006C6FC8" w:rsidRPr="004F4C4A" w14:paraId="6F39E27C" w14:textId="77777777" w:rsidTr="00D96126">
        <w:trPr>
          <w:gridBefore w:val="1"/>
          <w:gridAfter w:val="5"/>
          <w:wBefore w:w="11" w:type="dxa"/>
          <w:wAfter w:w="1684" w:type="dxa"/>
          <w:trHeight w:val="540"/>
        </w:trPr>
        <w:tc>
          <w:tcPr>
            <w:tcW w:w="124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27B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0A2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FAB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1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F43C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contribution of determina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</w:t>
            </w:r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fertility reduc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rom total fecundity</w:t>
            </w:r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t>§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EEC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BFDF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C6FC8" w:rsidRPr="004F4C4A" w14:paraId="1D16C79F" w14:textId="77777777" w:rsidTr="00D96126">
        <w:trPr>
          <w:gridBefore w:val="1"/>
          <w:gridAfter w:val="5"/>
          <w:wBefore w:w="11" w:type="dxa"/>
          <w:wAfter w:w="1684" w:type="dxa"/>
          <w:trHeight w:val="1200"/>
        </w:trPr>
        <w:tc>
          <w:tcPr>
            <w:tcW w:w="12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AA6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247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Stat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742F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811E7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Marriag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7A135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Contra-</w:t>
            </w: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ceptio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45E5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Aborti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1E14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Postpartum</w:t>
            </w: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Infecund-</w:t>
            </w: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abilit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BE5F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Age-specific fertility rat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11FCA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</w:rPr>
              <w:t>Number of Women: Unweighted Ns</w:t>
            </w:r>
          </w:p>
        </w:tc>
      </w:tr>
      <w:tr w:rsidR="006C6FC8" w:rsidRPr="004F4C4A" w14:paraId="263849D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EBA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B3F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Haryana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E0B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38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F9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FCC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94A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1C3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62C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358 </w:t>
            </w:r>
          </w:p>
        </w:tc>
      </w:tr>
      <w:tr w:rsidR="006C6FC8" w:rsidRPr="004F4C4A" w14:paraId="296B26C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217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5E5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265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006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5B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9DD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539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7FB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9AFD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327 </w:t>
            </w:r>
          </w:p>
        </w:tc>
      </w:tr>
      <w:tr w:rsidR="006C6FC8" w:rsidRPr="004F4C4A" w14:paraId="248AB85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036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290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EED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9CE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29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BFE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A07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E0D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F1EB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872 </w:t>
            </w:r>
          </w:p>
        </w:tc>
      </w:tr>
      <w:tr w:rsidR="006C6FC8" w:rsidRPr="004F4C4A" w14:paraId="3724688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85B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F8E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B45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980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80F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8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3D1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19E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AE6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E8C2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024 </w:t>
            </w:r>
          </w:p>
        </w:tc>
      </w:tr>
      <w:tr w:rsidR="006C6FC8" w:rsidRPr="004F4C4A" w14:paraId="7E16459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BB4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AF9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20E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3C5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000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7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48D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255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4E2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6F5F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587 </w:t>
            </w:r>
          </w:p>
        </w:tc>
      </w:tr>
      <w:tr w:rsidR="006C6FC8" w:rsidRPr="004F4C4A" w14:paraId="1E65342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A0C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72C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E66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DA6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B3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5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A91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286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10.1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EF1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8AF2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331 </w:t>
            </w:r>
          </w:p>
        </w:tc>
      </w:tr>
      <w:tr w:rsidR="006C6FC8" w:rsidRPr="004F4C4A" w14:paraId="30B24A4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929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887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2BD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52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8D3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27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971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255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0C42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155 </w:t>
            </w:r>
          </w:p>
        </w:tc>
      </w:tr>
      <w:tr w:rsidR="006C6FC8" w:rsidRPr="004F4C4A" w14:paraId="147DB9E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BF5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102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78F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880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0D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6D1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74A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292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D87C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11F033C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9A2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5A2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Himachal Pradesh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71E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F43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17B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0A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50D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2.2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67E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0D9C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358 </w:t>
            </w:r>
          </w:p>
        </w:tc>
      </w:tr>
      <w:tr w:rsidR="006C6FC8" w:rsidRPr="004F4C4A" w14:paraId="1B1BB6A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92B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25E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34A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09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8A6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4C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9BF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88B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9298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393 </w:t>
            </w:r>
          </w:p>
        </w:tc>
      </w:tr>
      <w:tr w:rsidR="006C6FC8" w:rsidRPr="004F4C4A" w14:paraId="026EC65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FF2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4BA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AF9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113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B2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C41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C4D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D95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E01F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574 </w:t>
            </w:r>
          </w:p>
        </w:tc>
      </w:tr>
      <w:tr w:rsidR="006C6FC8" w:rsidRPr="004F4C4A" w14:paraId="06115F7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B38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C19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D1B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353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390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5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BF0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ECA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666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9702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587 </w:t>
            </w:r>
          </w:p>
        </w:tc>
      </w:tr>
      <w:tr w:rsidR="006C6FC8" w:rsidRPr="004F4C4A" w14:paraId="0D20977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22E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4E8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939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31A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515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1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84F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5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FC6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D5B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07BF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470 </w:t>
            </w:r>
          </w:p>
        </w:tc>
      </w:tr>
      <w:tr w:rsidR="006C6FC8" w:rsidRPr="004F4C4A" w14:paraId="1B775C8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E5BF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AAFA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177D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FCC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135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238E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1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DB53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E850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C158C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373 </w:t>
            </w:r>
          </w:p>
        </w:tc>
      </w:tr>
      <w:tr w:rsidR="006C6FC8" w:rsidRPr="004F4C4A" w14:paraId="133DD11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79A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161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7E6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B7B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05E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1B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5FC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66F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A7CA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174 </w:t>
            </w:r>
          </w:p>
        </w:tc>
      </w:tr>
      <w:tr w:rsidR="006C6FC8" w:rsidRPr="004F4C4A" w14:paraId="214577E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1E5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395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44C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75A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4E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D83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967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EB5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EEEA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77C5918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6B2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89C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Jammu &amp; Kashmir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B1B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D30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447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8E6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F07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B4C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F503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156 </w:t>
            </w:r>
          </w:p>
        </w:tc>
      </w:tr>
      <w:tr w:rsidR="006C6FC8" w:rsidRPr="004F4C4A" w14:paraId="576D1C6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5E7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7E9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00C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A68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1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897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CD4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746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974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9E61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283 </w:t>
            </w:r>
          </w:p>
        </w:tc>
      </w:tr>
      <w:tr w:rsidR="006C6FC8" w:rsidRPr="004F4C4A" w14:paraId="5841653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8F9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4F5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EBB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1E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DF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29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61A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60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3892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254 </w:t>
            </w:r>
          </w:p>
        </w:tc>
      </w:tr>
      <w:tr w:rsidR="006C6FC8" w:rsidRPr="004F4C4A" w14:paraId="06BB719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180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6F5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DE9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2E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90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62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57A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F87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4A42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347 </w:t>
            </w:r>
          </w:p>
        </w:tc>
      </w:tr>
      <w:tr w:rsidR="006C6FC8" w:rsidRPr="004F4C4A" w14:paraId="2298CE1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C75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B55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B44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B99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0C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7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7F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1C2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47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D08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185 </w:t>
            </w:r>
          </w:p>
        </w:tc>
      </w:tr>
      <w:tr w:rsidR="006C6FC8" w:rsidRPr="004F4C4A" w14:paraId="6AE496E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D3F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B0D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7A4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2F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EA2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7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E4D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AE1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0D2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093D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425 </w:t>
            </w:r>
          </w:p>
        </w:tc>
      </w:tr>
      <w:tr w:rsidR="006C6FC8" w:rsidRPr="004F4C4A" w14:paraId="51CB7A2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79D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A14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B92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C1A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D00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6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64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7E5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6.0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940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1EAD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150 </w:t>
            </w:r>
          </w:p>
        </w:tc>
      </w:tr>
      <w:tr w:rsidR="006C6FC8" w:rsidRPr="004F4C4A" w14:paraId="48A1550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CC4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F29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6DC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C8C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7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07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998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9C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CAC0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11F65EE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B88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7FC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282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036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0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AED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C7F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3D7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36A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D99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670 </w:t>
            </w:r>
          </w:p>
        </w:tc>
      </w:tr>
      <w:tr w:rsidR="006C6FC8" w:rsidRPr="004F4C4A" w14:paraId="3C8A80A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4DB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F74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E0F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47D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2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A9F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598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6B3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927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FFB5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250 </w:t>
            </w:r>
          </w:p>
        </w:tc>
      </w:tr>
      <w:tr w:rsidR="006C6FC8" w:rsidRPr="004F4C4A" w14:paraId="6D9841C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D2D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A78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821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C3A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13C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027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D0D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D61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5389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354 </w:t>
            </w:r>
          </w:p>
        </w:tc>
      </w:tr>
      <w:tr w:rsidR="006C6FC8" w:rsidRPr="004F4C4A" w14:paraId="7643FAB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827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6C1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80E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E46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46D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4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70C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6C9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C5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422B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944 </w:t>
            </w:r>
          </w:p>
        </w:tc>
      </w:tr>
      <w:tr w:rsidR="006C6FC8" w:rsidRPr="004F4C4A" w14:paraId="686082E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994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D4E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0D1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F22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01B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5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7A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D21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FAC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C1A1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716 </w:t>
            </w:r>
          </w:p>
        </w:tc>
      </w:tr>
      <w:tr w:rsidR="006C6FC8" w:rsidRPr="004F4C4A" w14:paraId="16DAC16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760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469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948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FDC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1E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8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382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B6D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.5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360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5243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366 </w:t>
            </w:r>
          </w:p>
        </w:tc>
      </w:tr>
      <w:tr w:rsidR="006C6FC8" w:rsidRPr="004F4C4A" w14:paraId="7C4B357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209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A20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46C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F32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F4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4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64E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BA7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1A10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184 </w:t>
            </w:r>
          </w:p>
        </w:tc>
      </w:tr>
      <w:tr w:rsidR="006C6FC8" w:rsidRPr="004F4C4A" w14:paraId="1B98342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678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76D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289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06D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513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D4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943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655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68BA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54E6872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7AC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054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Rajasthan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43B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7B2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58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628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06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87F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D9AC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,132 </w:t>
            </w:r>
          </w:p>
        </w:tc>
      </w:tr>
      <w:tr w:rsidR="006C6FC8" w:rsidRPr="004F4C4A" w14:paraId="2042C31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918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D8A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7F5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FBC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8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D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046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23A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CDD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0503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,201 </w:t>
            </w:r>
          </w:p>
        </w:tc>
      </w:tr>
      <w:tr w:rsidR="006C6FC8" w:rsidRPr="004F4C4A" w14:paraId="11B6272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691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C81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A0B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C3E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67E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2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0EB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987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998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2551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6,632 </w:t>
            </w:r>
          </w:p>
        </w:tc>
      </w:tr>
      <w:tr w:rsidR="006C6FC8" w:rsidRPr="004F4C4A" w14:paraId="17F073D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8D1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777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988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59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907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4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35F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286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4DD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EEB9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,796 </w:t>
            </w:r>
          </w:p>
        </w:tc>
      </w:tr>
      <w:tr w:rsidR="006C6FC8" w:rsidRPr="004F4C4A" w14:paraId="445F258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E31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C23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C8A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85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BC9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2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E30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FB7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534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D99B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,070 </w:t>
            </w:r>
          </w:p>
        </w:tc>
      </w:tr>
      <w:tr w:rsidR="006C6FC8" w:rsidRPr="004F4C4A" w14:paraId="1B3FD09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6A6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CA0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BCF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39F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54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0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2C2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3E8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CAF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758A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207 </w:t>
            </w:r>
          </w:p>
        </w:tc>
      </w:tr>
      <w:tr w:rsidR="006C6FC8" w:rsidRPr="004F4C4A" w14:paraId="0D90A37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CC6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B20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9C1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D1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AC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6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7D2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DA4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7.9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5D2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CD9E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927 </w:t>
            </w:r>
          </w:p>
        </w:tc>
      </w:tr>
      <w:tr w:rsidR="006C6FC8" w:rsidRPr="004F4C4A" w14:paraId="5780887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4A8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9EB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C5F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70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6B5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B6F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6EC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B4B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AA3F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196CB70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BF8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764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Uttarakhand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D3D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91D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4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973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E65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E35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2F8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3833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285 </w:t>
            </w:r>
          </w:p>
        </w:tc>
      </w:tr>
      <w:tr w:rsidR="006C6FC8" w:rsidRPr="004F4C4A" w14:paraId="07845FC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8BA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F55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A74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249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8D9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1C6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30A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E6E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E905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108 </w:t>
            </w:r>
          </w:p>
        </w:tc>
      </w:tr>
      <w:tr w:rsidR="006C6FC8" w:rsidRPr="004F4C4A" w14:paraId="41D0AF1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218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FAA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C4F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172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FE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9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C3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9DC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D1D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6BF9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804 </w:t>
            </w:r>
          </w:p>
        </w:tc>
      </w:tr>
      <w:tr w:rsidR="006C6FC8" w:rsidRPr="004F4C4A" w14:paraId="09BB99F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D7C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BFA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C20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836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4E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BEC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FC3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4E0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C350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337 </w:t>
            </w:r>
          </w:p>
        </w:tc>
      </w:tr>
      <w:tr w:rsidR="006C6FC8" w:rsidRPr="004F4C4A" w14:paraId="3992F21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C68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45A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96B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F6A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D29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4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8D2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F86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E02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C317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200 </w:t>
            </w:r>
          </w:p>
        </w:tc>
      </w:tr>
      <w:tr w:rsidR="006C6FC8" w:rsidRPr="004F4C4A" w14:paraId="3B1B9CB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E48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BAC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274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DD9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AB5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F94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CAC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9.1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C75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C9A6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786 </w:t>
            </w:r>
          </w:p>
        </w:tc>
      </w:tr>
      <w:tr w:rsidR="006C6FC8" w:rsidRPr="004F4C4A" w14:paraId="31CE480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B64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8D0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06D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14C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43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6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02AD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169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2CA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F9FB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780 </w:t>
            </w:r>
          </w:p>
        </w:tc>
      </w:tr>
      <w:tr w:rsidR="006C6FC8" w:rsidRPr="004F4C4A" w14:paraId="690C67EB" w14:textId="77777777" w:rsidTr="00D96126">
        <w:trPr>
          <w:gridBefore w:val="1"/>
          <w:gridAfter w:val="5"/>
          <w:wBefore w:w="11" w:type="dxa"/>
          <w:wAfter w:w="1684" w:type="dxa"/>
          <w:trHeight w:val="31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2E1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3A5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2F1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64A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834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02C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818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E29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BEE2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5079CC4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981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452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Chhattisgarh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D09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641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4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60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D43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432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0EF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232F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651 </w:t>
            </w:r>
          </w:p>
        </w:tc>
      </w:tr>
      <w:tr w:rsidR="006C6FC8" w:rsidRPr="004F4C4A" w14:paraId="070751B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840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18F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A13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5C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7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47F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4BB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3AF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32F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D6B3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604 </w:t>
            </w:r>
          </w:p>
        </w:tc>
      </w:tr>
      <w:tr w:rsidR="006C6FC8" w:rsidRPr="004F4C4A" w14:paraId="43C4996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6B1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1F2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23A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C8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B2E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9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3E1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965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074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F65E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366 </w:t>
            </w:r>
          </w:p>
        </w:tc>
      </w:tr>
      <w:tr w:rsidR="006C6FC8" w:rsidRPr="004F4C4A" w14:paraId="441F83F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838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7E5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437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423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309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5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BBB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31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E33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188F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273 </w:t>
            </w:r>
          </w:p>
        </w:tc>
      </w:tr>
      <w:tr w:rsidR="006C6FC8" w:rsidRPr="004F4C4A" w14:paraId="773F1D5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28E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995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17F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5A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53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6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20B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CE6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F8F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100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883 </w:t>
            </w:r>
          </w:p>
        </w:tc>
      </w:tr>
      <w:tr w:rsidR="006C6FC8" w:rsidRPr="004F4C4A" w14:paraId="4105431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C8F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238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731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80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52E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2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86B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C40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D8F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4845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629 </w:t>
            </w:r>
          </w:p>
        </w:tc>
      </w:tr>
      <w:tr w:rsidR="006C6FC8" w:rsidRPr="004F4C4A" w14:paraId="7CB5F89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823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BFB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993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B95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F67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D6E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FAB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0B1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C0A5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766 </w:t>
            </w:r>
          </w:p>
        </w:tc>
      </w:tr>
      <w:tr w:rsidR="006C6FC8" w:rsidRPr="004F4C4A" w14:paraId="72E7D35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685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B7C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2AB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0ED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3B7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58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24F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536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630B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29695BA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A76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510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F98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235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6BE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C9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1C4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C1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ED3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1,735 </w:t>
            </w:r>
          </w:p>
        </w:tc>
      </w:tr>
      <w:tr w:rsidR="006C6FC8" w:rsidRPr="004F4C4A" w14:paraId="0A6FDA9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9D7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8D8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A5A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6B1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F0C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F9C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22C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4A4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B28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1,618 </w:t>
            </w:r>
          </w:p>
        </w:tc>
      </w:tr>
      <w:tr w:rsidR="006C6FC8" w:rsidRPr="004F4C4A" w14:paraId="439AEE9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378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449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A1A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BC5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542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4A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417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173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BE1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9,975 </w:t>
            </w:r>
          </w:p>
        </w:tc>
      </w:tr>
      <w:tr w:rsidR="006C6FC8" w:rsidRPr="004F4C4A" w14:paraId="005432B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1DA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60B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210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F8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336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1A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864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23F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6CAE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,428 </w:t>
            </w:r>
          </w:p>
        </w:tc>
      </w:tr>
      <w:tr w:rsidR="006C6FC8" w:rsidRPr="004F4C4A" w14:paraId="0B93F77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E5C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00A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EA3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A24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8D3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8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1D2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194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079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238A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7,614 </w:t>
            </w:r>
          </w:p>
        </w:tc>
      </w:tr>
      <w:tr w:rsidR="006C6FC8" w:rsidRPr="004F4C4A" w14:paraId="5F2814D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952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DBD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F62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828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E29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A6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9CD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D5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FCF8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6,772 </w:t>
            </w:r>
          </w:p>
        </w:tc>
      </w:tr>
      <w:tr w:rsidR="006C6FC8" w:rsidRPr="004F4C4A" w14:paraId="7CDDC88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CCC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DA6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CC6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527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A0E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062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2A7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5.2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07B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9E04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6,661 </w:t>
            </w:r>
          </w:p>
        </w:tc>
      </w:tr>
      <w:tr w:rsidR="006C6FC8" w:rsidRPr="004F4C4A" w14:paraId="67F03CD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C5F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85E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C69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FE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85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A18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DD7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943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8E8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4CD016D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658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0E6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C39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2B7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2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D5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074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868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E10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0DBE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2,032 </w:t>
            </w:r>
          </w:p>
        </w:tc>
      </w:tr>
      <w:tr w:rsidR="006C6FC8" w:rsidRPr="004F4C4A" w14:paraId="08B1F39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F03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9F4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C42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5B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8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3E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B68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15B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F27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F2D1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8,719 </w:t>
            </w:r>
          </w:p>
        </w:tc>
      </w:tr>
      <w:tr w:rsidR="006C6FC8" w:rsidRPr="004F4C4A" w14:paraId="30A7FB3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F9A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B4A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A39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6B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D3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E9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763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765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A0D2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4,952 </w:t>
            </w:r>
          </w:p>
        </w:tc>
      </w:tr>
      <w:tr w:rsidR="006C6FC8" w:rsidRPr="004F4C4A" w14:paraId="17646BE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647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4AF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F8F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F2A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98C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1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04C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DF8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C50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E8FE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2,204 </w:t>
            </w:r>
          </w:p>
        </w:tc>
      </w:tr>
      <w:tr w:rsidR="006C6FC8" w:rsidRPr="004F4C4A" w14:paraId="10210E7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AA4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31F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194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67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1C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23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1B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E2A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4DB6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1,227 </w:t>
            </w:r>
          </w:p>
        </w:tc>
      </w:tr>
      <w:tr w:rsidR="006C6FC8" w:rsidRPr="004F4C4A" w14:paraId="1A452B7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2A1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E6E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26A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764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7DC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EC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B73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723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DF7B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9,714 </w:t>
            </w:r>
          </w:p>
        </w:tc>
      </w:tr>
      <w:tr w:rsidR="006C6FC8" w:rsidRPr="004F4C4A" w14:paraId="22AD1A1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5FA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5BD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574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71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FD2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9.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BE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163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300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5D79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,813 </w:t>
            </w:r>
          </w:p>
        </w:tc>
      </w:tr>
      <w:tr w:rsidR="006C6FC8" w:rsidRPr="004F4C4A" w14:paraId="08E66A9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DAD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646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CE5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00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27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978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F62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3E3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E588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6E813CB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E3F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750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Bihar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DEB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82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9A3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5EA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A2A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ED7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786F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0,088 </w:t>
            </w:r>
          </w:p>
        </w:tc>
      </w:tr>
      <w:tr w:rsidR="006C6FC8" w:rsidRPr="004F4C4A" w14:paraId="6504424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39D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A77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B9F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0A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033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D13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C17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B85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AE87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7,897 </w:t>
            </w:r>
          </w:p>
        </w:tc>
      </w:tr>
      <w:tr w:rsidR="006C6FC8" w:rsidRPr="004F4C4A" w14:paraId="13E4C36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174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B9D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25A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D0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436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44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107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2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509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D514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7,612 </w:t>
            </w:r>
          </w:p>
        </w:tc>
      </w:tr>
      <w:tr w:rsidR="006C6FC8" w:rsidRPr="004F4C4A" w14:paraId="00E3C476" w14:textId="77777777" w:rsidTr="00D96126">
        <w:trPr>
          <w:gridBefore w:val="1"/>
          <w:gridAfter w:val="5"/>
          <w:wBefore w:w="11" w:type="dxa"/>
          <w:wAfter w:w="1684" w:type="dxa"/>
          <w:trHeight w:val="24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046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05C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BB5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E17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D5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5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0E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956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A92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0A4E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6,170 </w:t>
            </w:r>
          </w:p>
        </w:tc>
      </w:tr>
      <w:tr w:rsidR="006C6FC8" w:rsidRPr="004F4C4A" w14:paraId="38E6A4C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845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9EA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55A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86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54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5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F9F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C93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89C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EF9E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,463 </w:t>
            </w:r>
          </w:p>
        </w:tc>
      </w:tr>
      <w:tr w:rsidR="006C6FC8" w:rsidRPr="004F4C4A" w14:paraId="732A68B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628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8EA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DD6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F05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F74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FEB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747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E09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1BA0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346 </w:t>
            </w:r>
          </w:p>
        </w:tc>
      </w:tr>
      <w:tr w:rsidR="006C6FC8" w:rsidRPr="004F4C4A" w14:paraId="08F4EC8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544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F8B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8B0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9A7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107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60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61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4E7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90A1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236 </w:t>
            </w:r>
          </w:p>
        </w:tc>
      </w:tr>
      <w:tr w:rsidR="006C6FC8" w:rsidRPr="004F4C4A" w14:paraId="05A25B0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944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EE7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2B2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0E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B76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541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F15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8CC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C263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7246697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EA8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DB1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Jharkhand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FB1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ADF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C10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3E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985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789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1B55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,669 </w:t>
            </w:r>
          </w:p>
        </w:tc>
      </w:tr>
      <w:tr w:rsidR="006C6FC8" w:rsidRPr="004F4C4A" w14:paraId="7988C06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40D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4C8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D22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C04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8B6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39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685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186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C8A0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,310 </w:t>
            </w:r>
          </w:p>
        </w:tc>
      </w:tr>
      <w:tr w:rsidR="006C6FC8" w:rsidRPr="004F4C4A" w14:paraId="2637C3E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2BA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5F7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274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9A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325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A3E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9C7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B9B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20F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785 </w:t>
            </w:r>
          </w:p>
        </w:tc>
      </w:tr>
      <w:tr w:rsidR="006C6FC8" w:rsidRPr="004F4C4A" w14:paraId="522D97A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C30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716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938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01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55C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2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F56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48E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F0F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89AF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057 </w:t>
            </w:r>
          </w:p>
        </w:tc>
      </w:tr>
      <w:tr w:rsidR="006C6FC8" w:rsidRPr="004F4C4A" w14:paraId="4B1078E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863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BE1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A23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E9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5EF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FA4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59C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DA3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5440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587 </w:t>
            </w:r>
          </w:p>
        </w:tc>
      </w:tr>
      <w:tr w:rsidR="006C6FC8" w:rsidRPr="004F4C4A" w14:paraId="777B3F4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B32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9D1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49B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64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1D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1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068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2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431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8F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F227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917 </w:t>
            </w:r>
          </w:p>
        </w:tc>
      </w:tr>
      <w:tr w:rsidR="006C6FC8" w:rsidRPr="004F4C4A" w14:paraId="181A4A3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31C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698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402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B3D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33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1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B93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7D5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20.8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6C1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B8C8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721 </w:t>
            </w:r>
          </w:p>
        </w:tc>
      </w:tr>
      <w:tr w:rsidR="006C6FC8" w:rsidRPr="004F4C4A" w14:paraId="58715FD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FF6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9B7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BD1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08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AE4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D6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68F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943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1C1B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4FE1DF3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D86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0B4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Odisha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D2E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F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0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1A3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D42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8EA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204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BC5D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,580 </w:t>
            </w:r>
          </w:p>
        </w:tc>
      </w:tr>
      <w:tr w:rsidR="006C6FC8" w:rsidRPr="004F4C4A" w14:paraId="3610193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079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B6F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5D5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18F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8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7D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E3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0F2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F7D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7637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,858 </w:t>
            </w:r>
          </w:p>
        </w:tc>
      </w:tr>
      <w:tr w:rsidR="006C6FC8" w:rsidRPr="004F4C4A" w14:paraId="37AAE0A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EB7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FCF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119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F8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9E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8D6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91B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150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9C22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,446 </w:t>
            </w:r>
          </w:p>
        </w:tc>
      </w:tr>
      <w:tr w:rsidR="006C6FC8" w:rsidRPr="004F4C4A" w14:paraId="7AB5BB9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829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DAD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008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60F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4A4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A8D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FD2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5C4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BCB5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725 </w:t>
            </w:r>
          </w:p>
        </w:tc>
      </w:tr>
      <w:tr w:rsidR="006C6FC8" w:rsidRPr="004F4C4A" w14:paraId="380749D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62E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354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93D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C85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48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5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A0F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D64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A5B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9AA4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361 </w:t>
            </w:r>
          </w:p>
        </w:tc>
      </w:tr>
      <w:tr w:rsidR="006C6FC8" w:rsidRPr="004F4C4A" w14:paraId="6B70791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100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C29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2A3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85F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6C9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3D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5F7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D0F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A7B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917 </w:t>
            </w:r>
          </w:p>
        </w:tc>
      </w:tr>
      <w:tr w:rsidR="006C6FC8" w:rsidRPr="004F4C4A" w14:paraId="19ADC2B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C42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8AD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8FE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DE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87B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81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570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11.3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72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078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834 </w:t>
            </w:r>
          </w:p>
        </w:tc>
      </w:tr>
      <w:tr w:rsidR="006C6FC8" w:rsidRPr="004F4C4A" w14:paraId="1E7B22E0" w14:textId="77777777" w:rsidTr="00D96126">
        <w:trPr>
          <w:gridBefore w:val="1"/>
          <w:gridAfter w:val="5"/>
          <w:wBefore w:w="11" w:type="dxa"/>
          <w:wAfter w:w="1684" w:type="dxa"/>
          <w:trHeight w:val="31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A9F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1BE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6F7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C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AF9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1F4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92D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878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FAA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7B8AB46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BA9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730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West Bengal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439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90E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1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B3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D04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44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D2B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60CE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016 </w:t>
            </w:r>
          </w:p>
        </w:tc>
      </w:tr>
      <w:tr w:rsidR="006C6FC8" w:rsidRPr="004F4C4A" w14:paraId="1230A1D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551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FEE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38C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52B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904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687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001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32A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6DE0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157 </w:t>
            </w:r>
          </w:p>
        </w:tc>
      </w:tr>
      <w:tr w:rsidR="006C6FC8" w:rsidRPr="004F4C4A" w14:paraId="3210E49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8F4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E4D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201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E23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BD0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5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6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3D9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5D7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294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781 </w:t>
            </w:r>
          </w:p>
        </w:tc>
      </w:tr>
      <w:tr w:rsidR="006C6FC8" w:rsidRPr="004F4C4A" w14:paraId="617F559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24B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1CC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1DD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638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D6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5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C3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182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C35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CC00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436 </w:t>
            </w:r>
          </w:p>
        </w:tc>
      </w:tr>
      <w:tr w:rsidR="006C6FC8" w:rsidRPr="004F4C4A" w14:paraId="15F46F5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1AA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A3A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510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8AC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A27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118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BDB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B0E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87A3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257 </w:t>
            </w:r>
          </w:p>
        </w:tc>
      </w:tr>
      <w:tr w:rsidR="006C6FC8" w:rsidRPr="004F4C4A" w14:paraId="5CE6BC7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FF4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E44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06D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C69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03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B96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7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87B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AB5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A86E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018 </w:t>
            </w:r>
          </w:p>
        </w:tc>
      </w:tr>
      <w:tr w:rsidR="006C6FC8" w:rsidRPr="004F4C4A" w14:paraId="7D0CF44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F11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3E5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902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032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F67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5.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CEE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.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68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C8C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0*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B84A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003 </w:t>
            </w:r>
          </w:p>
        </w:tc>
      </w:tr>
      <w:tr w:rsidR="006C6FC8" w:rsidRPr="004F4C4A" w14:paraId="4B85039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1A1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C2B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87E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2F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03F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C06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F6F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741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839F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4B53664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79B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2EA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Arunachal Pradesh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9A3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E5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0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FD2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15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2B2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837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43A7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233 </w:t>
            </w:r>
          </w:p>
        </w:tc>
      </w:tr>
      <w:tr w:rsidR="006C6FC8" w:rsidRPr="004F4C4A" w14:paraId="2BDB0DB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BDF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1A8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5B3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892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1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281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C7C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E31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6DC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03A5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212 </w:t>
            </w:r>
          </w:p>
        </w:tc>
      </w:tr>
      <w:tr w:rsidR="006C6FC8" w:rsidRPr="004F4C4A" w14:paraId="7881FE8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3E3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71F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988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225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953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D2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645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63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2959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558 </w:t>
            </w:r>
          </w:p>
        </w:tc>
      </w:tr>
      <w:tr w:rsidR="006C6FC8" w:rsidRPr="004F4C4A" w14:paraId="123299B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42C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CB7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716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1A9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DA9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BFB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197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9ED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93E9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082 </w:t>
            </w:r>
          </w:p>
        </w:tc>
      </w:tr>
      <w:tr w:rsidR="006C6FC8" w:rsidRPr="004F4C4A" w14:paraId="5BDCA75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F00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2CD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D87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910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385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656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0DA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064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7A61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079 </w:t>
            </w:r>
          </w:p>
        </w:tc>
      </w:tr>
      <w:tr w:rsidR="006C6FC8" w:rsidRPr="004F4C4A" w14:paraId="52F9696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714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4F6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A6E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34F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353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E1F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5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954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47A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9666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523 </w:t>
            </w:r>
          </w:p>
        </w:tc>
      </w:tr>
      <w:tr w:rsidR="006C6FC8" w:rsidRPr="004F4C4A" w14:paraId="1EF00E5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AB3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C89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863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2CA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634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703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4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CA5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17.2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96C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0858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607 </w:t>
            </w:r>
          </w:p>
        </w:tc>
      </w:tr>
      <w:tr w:rsidR="006C6FC8" w:rsidRPr="004F4C4A" w14:paraId="5C66DC8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3E1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1F6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7AD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AFA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03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99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04C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443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AE59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094009C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C90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765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Assam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EA5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7D7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4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71B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218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723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767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960B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671 </w:t>
            </w:r>
          </w:p>
        </w:tc>
      </w:tr>
      <w:tr w:rsidR="006C6FC8" w:rsidRPr="004F4C4A" w14:paraId="139D20E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BAB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94E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ADF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0E0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139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6B6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446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0D0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869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963 </w:t>
            </w:r>
          </w:p>
        </w:tc>
      </w:tr>
      <w:tr w:rsidR="006C6FC8" w:rsidRPr="004F4C4A" w14:paraId="5026192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E11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975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7F8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59B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CA5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993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CD9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138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B6E5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871 </w:t>
            </w:r>
          </w:p>
        </w:tc>
      </w:tr>
      <w:tr w:rsidR="006C6FC8" w:rsidRPr="004F4C4A" w14:paraId="778096E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346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2C9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2FD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16C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BF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72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492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29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770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964 </w:t>
            </w:r>
          </w:p>
        </w:tc>
      </w:tr>
      <w:tr w:rsidR="006C6FC8" w:rsidRPr="004F4C4A" w14:paraId="65A77D6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1A8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45C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944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3FB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B2A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F36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B9D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5D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81C0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875 </w:t>
            </w:r>
          </w:p>
        </w:tc>
      </w:tr>
      <w:tr w:rsidR="006C6FC8" w:rsidRPr="004F4C4A" w14:paraId="7EB9BE7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8C5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072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546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45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76B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B92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EE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161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E33E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011 </w:t>
            </w:r>
          </w:p>
        </w:tc>
      </w:tr>
      <w:tr w:rsidR="006C6FC8" w:rsidRPr="004F4C4A" w14:paraId="27FA8AB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D91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F28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A38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39A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81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3A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6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60A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17.4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E97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4401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092 </w:t>
            </w:r>
          </w:p>
        </w:tc>
      </w:tr>
      <w:tr w:rsidR="006C6FC8" w:rsidRPr="004F4C4A" w14:paraId="5F64A03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683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49D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8FD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39A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4C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466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27B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CE8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9079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6A06D0F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3E7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5FA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Manipur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358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79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137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E57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F92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361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4C92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071 </w:t>
            </w:r>
          </w:p>
        </w:tc>
      </w:tr>
      <w:tr w:rsidR="006C6FC8" w:rsidRPr="004F4C4A" w14:paraId="1B4B4A0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52B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3A0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49A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46D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52C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CB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84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CF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2D1E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103 </w:t>
            </w:r>
          </w:p>
        </w:tc>
      </w:tr>
      <w:tr w:rsidR="006C6FC8" w:rsidRPr="004F4C4A" w14:paraId="2D33190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065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4F3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634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44C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954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CE5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660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CC0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FF12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263 </w:t>
            </w:r>
          </w:p>
        </w:tc>
      </w:tr>
      <w:tr w:rsidR="006C6FC8" w:rsidRPr="004F4C4A" w14:paraId="3FF5C29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A2F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C8E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2FD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054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404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412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7E8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F92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553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106 </w:t>
            </w:r>
          </w:p>
        </w:tc>
      </w:tr>
      <w:tr w:rsidR="006C6FC8" w:rsidRPr="004F4C4A" w14:paraId="3941C73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08A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E60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81F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DD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261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61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706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4A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4991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016 </w:t>
            </w:r>
          </w:p>
        </w:tc>
      </w:tr>
      <w:tr w:rsidR="006C6FC8" w:rsidRPr="004F4C4A" w14:paraId="2D96395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99B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BF1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FB3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98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57A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9A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006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1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F06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D140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588 </w:t>
            </w:r>
          </w:p>
        </w:tc>
      </w:tr>
      <w:tr w:rsidR="006C6FC8" w:rsidRPr="004F4C4A" w14:paraId="3CD2E92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A96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E7F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482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786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D8E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3A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6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D56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E68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DB5C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446 </w:t>
            </w:r>
          </w:p>
        </w:tc>
      </w:tr>
      <w:tr w:rsidR="006C6FC8" w:rsidRPr="004F4C4A" w14:paraId="0BCD7F6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86C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ED1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383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BA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2F8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D0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47D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9B1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5795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51AEE94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BEF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3CC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Meghalaya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899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3E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3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5A1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238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156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09A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D47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829 </w:t>
            </w:r>
          </w:p>
        </w:tc>
      </w:tr>
      <w:tr w:rsidR="006C6FC8" w:rsidRPr="004F4C4A" w14:paraId="4865707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28B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480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D93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D93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4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E7D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286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D6A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995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E5BD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626 </w:t>
            </w:r>
          </w:p>
        </w:tc>
      </w:tr>
      <w:tr w:rsidR="006C6FC8" w:rsidRPr="004F4C4A" w14:paraId="0154D4A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462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F85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22F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181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40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3E6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CC4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13E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7DA7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660 </w:t>
            </w:r>
          </w:p>
        </w:tc>
      </w:tr>
      <w:tr w:rsidR="006C6FC8" w:rsidRPr="004F4C4A" w14:paraId="1A78A13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16A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E42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BAC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14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367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EB9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EB8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9AA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CBA0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208 </w:t>
            </w:r>
          </w:p>
        </w:tc>
      </w:tr>
      <w:tr w:rsidR="006C6FC8" w:rsidRPr="004F4C4A" w14:paraId="45DC278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8CB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75D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5F2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D8F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C47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AE3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504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1EB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0572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118 </w:t>
            </w:r>
          </w:p>
        </w:tc>
      </w:tr>
      <w:tr w:rsidR="006C6FC8" w:rsidRPr="004F4C4A" w14:paraId="0064327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D81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AC1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A74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56D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0AB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C01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5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C8E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5FF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4985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57 </w:t>
            </w:r>
          </w:p>
        </w:tc>
      </w:tr>
      <w:tr w:rsidR="006C6FC8" w:rsidRPr="004F4C4A" w14:paraId="08A63AF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E82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455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DCD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EDB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F46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DD2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F08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41.3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059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0973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904 </w:t>
            </w:r>
          </w:p>
        </w:tc>
      </w:tr>
      <w:tr w:rsidR="006C6FC8" w:rsidRPr="004F4C4A" w14:paraId="2F0909E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576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927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BCF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27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85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337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639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19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AC30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4AF6F94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063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EB3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Mizoram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5D8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D7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5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183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848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9EE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0EA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97EE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952 </w:t>
            </w:r>
          </w:p>
        </w:tc>
      </w:tr>
      <w:tr w:rsidR="006C6FC8" w:rsidRPr="004F4C4A" w14:paraId="0FEA60F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E97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988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2BE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84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2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C49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329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8A8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25B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5E54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850 </w:t>
            </w:r>
          </w:p>
        </w:tc>
      </w:tr>
      <w:tr w:rsidR="006C6FC8" w:rsidRPr="004F4C4A" w14:paraId="23CF2C0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9AB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B7D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D75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12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1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E5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5A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23A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AF2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FC54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163 </w:t>
            </w:r>
          </w:p>
        </w:tc>
      </w:tr>
      <w:tr w:rsidR="006C6FC8" w:rsidRPr="004F4C4A" w14:paraId="7A81AED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B59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CEB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AF9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631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23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2F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B73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2B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C4C2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965 </w:t>
            </w:r>
          </w:p>
        </w:tc>
      </w:tr>
      <w:tr w:rsidR="006C6FC8" w:rsidRPr="004F4C4A" w14:paraId="5A9155F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071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B6D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A2B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BC5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7F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AD1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FEB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69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6337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806 </w:t>
            </w:r>
          </w:p>
        </w:tc>
      </w:tr>
      <w:tr w:rsidR="006C6FC8" w:rsidRPr="004F4C4A" w14:paraId="467339E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AB1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806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D05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49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91E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91A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618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E80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3738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426 </w:t>
            </w:r>
          </w:p>
        </w:tc>
      </w:tr>
      <w:tr w:rsidR="006C6FC8" w:rsidRPr="004F4C4A" w14:paraId="486A514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966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C3B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C0A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46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718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36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2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913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06A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0063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117 </w:t>
            </w:r>
          </w:p>
        </w:tc>
      </w:tr>
      <w:tr w:rsidR="006C6FC8" w:rsidRPr="004F4C4A" w14:paraId="27EA6FE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011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4DA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12D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D8B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C1C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1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F0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F16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B0C7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62637F7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952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48D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agaland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33E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F50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5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4B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CE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D67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069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0CE3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715 </w:t>
            </w:r>
          </w:p>
        </w:tc>
      </w:tr>
      <w:tr w:rsidR="006C6FC8" w:rsidRPr="004F4C4A" w14:paraId="569B09E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17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07C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760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BE9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8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5F3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3E3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81E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494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09BF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691 </w:t>
            </w:r>
          </w:p>
        </w:tc>
      </w:tr>
      <w:tr w:rsidR="006C6FC8" w:rsidRPr="004F4C4A" w14:paraId="7AA681E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845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D7A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E7E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178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A61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B5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B2A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027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57FD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866 </w:t>
            </w:r>
          </w:p>
        </w:tc>
      </w:tr>
      <w:tr w:rsidR="006C6FC8" w:rsidRPr="004F4C4A" w14:paraId="455D5DF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14C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96A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F47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01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6A2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A0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9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EDE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B6E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9786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655 </w:t>
            </w:r>
          </w:p>
        </w:tc>
      </w:tr>
      <w:tr w:rsidR="006C6FC8" w:rsidRPr="004F4C4A" w14:paraId="07221B6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9B7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DC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834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A99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F26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210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8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024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FCC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0DF4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492 </w:t>
            </w:r>
          </w:p>
        </w:tc>
      </w:tr>
      <w:tr w:rsidR="006C6FC8" w:rsidRPr="004F4C4A" w14:paraId="5EB9F35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273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53C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0CD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ED7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EC6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277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057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0B5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58DB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168 </w:t>
            </w:r>
          </w:p>
        </w:tc>
      </w:tr>
      <w:tr w:rsidR="006C6FC8" w:rsidRPr="004F4C4A" w14:paraId="0DDAAE7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B01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425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F75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098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AE0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39A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2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E0E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{0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E59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20D7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203 </w:t>
            </w:r>
          </w:p>
        </w:tc>
      </w:tr>
      <w:tr w:rsidR="006C6FC8" w:rsidRPr="004F4C4A" w14:paraId="2C45DC0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2C8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F9D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4DB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A66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266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36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1A5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EE8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75F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725AB7E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051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ADA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Sikkim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B96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BF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FA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61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8C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DC2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E360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53 </w:t>
            </w:r>
          </w:p>
        </w:tc>
      </w:tr>
      <w:tr w:rsidR="006C6FC8" w:rsidRPr="004F4C4A" w14:paraId="11208CE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F65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C80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1BD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D0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8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F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6D5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11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71F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1BB0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42 </w:t>
            </w:r>
          </w:p>
        </w:tc>
      </w:tr>
      <w:tr w:rsidR="006C6FC8" w:rsidRPr="004F4C4A" w14:paraId="3AE1A12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3F5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748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027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6BE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BE3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97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BBC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A0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D55C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039 </w:t>
            </w:r>
          </w:p>
        </w:tc>
      </w:tr>
      <w:tr w:rsidR="006C6FC8" w:rsidRPr="004F4C4A" w14:paraId="305373C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C69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4BC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B85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0B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D2B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F9C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8F4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68E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4CCD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18 </w:t>
            </w:r>
          </w:p>
        </w:tc>
      </w:tr>
      <w:tr w:rsidR="006C6FC8" w:rsidRPr="004F4C4A" w14:paraId="6EFCC63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760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CBF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2E4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432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CAE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4B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96A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852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B8A1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752 </w:t>
            </w:r>
          </w:p>
        </w:tc>
      </w:tr>
      <w:tr w:rsidR="006C6FC8" w:rsidRPr="004F4C4A" w14:paraId="6BDF5CC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A7C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9D4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0C0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1A1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DF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595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6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0BB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2C4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317A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15 </w:t>
            </w:r>
          </w:p>
        </w:tc>
      </w:tr>
      <w:tr w:rsidR="006C6FC8" w:rsidRPr="004F4C4A" w14:paraId="3CBCB02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027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E78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CEF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6D5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991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BB7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741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32A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4506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74 </w:t>
            </w:r>
          </w:p>
        </w:tc>
      </w:tr>
      <w:tr w:rsidR="006C6FC8" w:rsidRPr="004F4C4A" w14:paraId="1BD944F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4E8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C87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704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F3D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0F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AD1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5E5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446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1403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43E4FE1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9C8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C69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Tripura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0C0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AC6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5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E44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511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666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59D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3327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746 </w:t>
            </w:r>
          </w:p>
        </w:tc>
      </w:tr>
      <w:tr w:rsidR="006C6FC8" w:rsidRPr="004F4C4A" w14:paraId="1E48303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7F6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006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D1F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88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2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49C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771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582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8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2C0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8D9C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747 </w:t>
            </w:r>
          </w:p>
        </w:tc>
      </w:tr>
      <w:tr w:rsidR="006C6FC8" w:rsidRPr="004F4C4A" w14:paraId="7F334B5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78C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B50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7B2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7E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41D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9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6D8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7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DC7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785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040D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86 </w:t>
            </w:r>
          </w:p>
        </w:tc>
      </w:tr>
      <w:tr w:rsidR="006C6FC8" w:rsidRPr="004F4C4A" w14:paraId="05F8914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67D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C32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AE9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8B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390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F3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1F0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3F4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1E69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673 </w:t>
            </w:r>
          </w:p>
        </w:tc>
      </w:tr>
      <w:tr w:rsidR="006C6FC8" w:rsidRPr="004F4C4A" w14:paraId="4DF6A40A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9A9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D94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98B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AFB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2C3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DB3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38D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{20.1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D5D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F5A4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654 </w:t>
            </w:r>
          </w:p>
        </w:tc>
      </w:tr>
      <w:tr w:rsidR="006C6FC8" w:rsidRPr="004F4C4A" w14:paraId="4F60B73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FC7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F2C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100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0F8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1F4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EF6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87D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81D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E0D4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56 </w:t>
            </w:r>
          </w:p>
        </w:tc>
      </w:tr>
      <w:tr w:rsidR="006C6FC8" w:rsidRPr="004F4C4A" w14:paraId="4158F7C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589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D87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78B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BC2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FC7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.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E071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8.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C6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2D6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0*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5D1A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42 </w:t>
            </w:r>
          </w:p>
        </w:tc>
      </w:tr>
      <w:tr w:rsidR="006C6FC8" w:rsidRPr="004F4C4A" w14:paraId="52B3C15C" w14:textId="77777777" w:rsidTr="00D96126">
        <w:trPr>
          <w:gridBefore w:val="1"/>
          <w:gridAfter w:val="5"/>
          <w:wBefore w:w="11" w:type="dxa"/>
          <w:wAfter w:w="1684" w:type="dxa"/>
          <w:trHeight w:val="31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FCF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F4C4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2C4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818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FF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59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113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DF7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CCF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CF9B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582318F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B9E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470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Goa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CFC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B3A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80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FF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71A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357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BE9B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35 </w:t>
            </w:r>
          </w:p>
        </w:tc>
      </w:tr>
      <w:tr w:rsidR="006C6FC8" w:rsidRPr="004F4C4A" w14:paraId="24C01D5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48C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9E5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30F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9C7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[60.7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9A9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[5.9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258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[14.9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1B4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18.5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BEE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54F4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38 </w:t>
            </w:r>
          </w:p>
        </w:tc>
      </w:tr>
      <w:tr w:rsidR="006C6FC8" w:rsidRPr="004F4C4A" w14:paraId="59A82D3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0FF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02A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6F4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CF9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06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901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E0A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1F8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3C5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34 </w:t>
            </w:r>
          </w:p>
        </w:tc>
      </w:tr>
      <w:tr w:rsidR="006C6FC8" w:rsidRPr="004F4C4A" w14:paraId="1606728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F4A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F04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C6E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5FB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E5B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DD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D41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4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41E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7125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44 </w:t>
            </w:r>
          </w:p>
        </w:tc>
      </w:tr>
      <w:tr w:rsidR="006C6FC8" w:rsidRPr="004F4C4A" w14:paraId="4B7024F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D15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214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0B8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B06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689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18E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B22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30.5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963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EDFE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74 </w:t>
            </w:r>
          </w:p>
        </w:tc>
      </w:tr>
      <w:tr w:rsidR="006C6FC8" w:rsidRPr="004F4C4A" w14:paraId="168A4B5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EA6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4C2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4D0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EFF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817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BA2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30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33C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7B4A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66 </w:t>
            </w:r>
          </w:p>
        </w:tc>
      </w:tr>
      <w:tr w:rsidR="006C6FC8" w:rsidRPr="004F4C4A" w14:paraId="5FE62DD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952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F4F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A49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97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81B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10E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7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B24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112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CEA5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05 </w:t>
            </w:r>
          </w:p>
        </w:tc>
      </w:tr>
      <w:tr w:rsidR="006C6FC8" w:rsidRPr="004F4C4A" w14:paraId="3D6FE5F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94F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754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360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58B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C6D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F5E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89E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BE8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0502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4764F6C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5A5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E5F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Gujarat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F6F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517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1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7BF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E49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F0B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368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D0D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782 </w:t>
            </w:r>
          </w:p>
        </w:tc>
      </w:tr>
      <w:tr w:rsidR="006C6FC8" w:rsidRPr="004F4C4A" w14:paraId="4E1E672B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337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8AD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E9B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22D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AA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5B4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EA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18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B4B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865 </w:t>
            </w:r>
          </w:p>
        </w:tc>
      </w:tr>
      <w:tr w:rsidR="006C6FC8" w:rsidRPr="004F4C4A" w14:paraId="3924A83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BBB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D57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E1D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EA2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82B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1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DB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5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548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830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A8D8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497 </w:t>
            </w:r>
          </w:p>
        </w:tc>
      </w:tr>
      <w:tr w:rsidR="006C6FC8" w:rsidRPr="004F4C4A" w14:paraId="3A8CEFC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4CC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657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258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693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38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7D9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F03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FFB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1D17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421 </w:t>
            </w:r>
          </w:p>
        </w:tc>
      </w:tr>
      <w:tr w:rsidR="006C6FC8" w:rsidRPr="004F4C4A" w14:paraId="4A6D131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B98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6E5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15C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DA1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CFC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42E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9AA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6A8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EF08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092 </w:t>
            </w:r>
          </w:p>
        </w:tc>
      </w:tr>
      <w:tr w:rsidR="006C6FC8" w:rsidRPr="004F4C4A" w14:paraId="19E22F7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938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708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988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305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1D0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8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2BF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4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EEC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4.4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79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B86E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900 </w:t>
            </w:r>
          </w:p>
        </w:tc>
      </w:tr>
      <w:tr w:rsidR="006C6FC8" w:rsidRPr="004F4C4A" w14:paraId="6321BA9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DE3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CD9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BDE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E23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502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4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1C7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D63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61B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7598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375 </w:t>
            </w:r>
          </w:p>
        </w:tc>
      </w:tr>
      <w:tr w:rsidR="006C6FC8" w:rsidRPr="004F4C4A" w14:paraId="6D63A54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634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0B0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12B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EA3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4F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BFE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F80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49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93F0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0076E73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04A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857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Maharashtra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028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FF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8B6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A2A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5E9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DD9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56F2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753 </w:t>
            </w:r>
          </w:p>
        </w:tc>
      </w:tr>
      <w:tr w:rsidR="006C6FC8" w:rsidRPr="004F4C4A" w14:paraId="7395C1B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08F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B95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C45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B66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C99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770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EA1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43D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A3DE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5,036 </w:t>
            </w:r>
          </w:p>
        </w:tc>
      </w:tr>
      <w:tr w:rsidR="006C6FC8" w:rsidRPr="004F4C4A" w14:paraId="7EC526B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CB3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FF3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885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93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DFD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4DE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5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F74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05C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DCE6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911 </w:t>
            </w:r>
          </w:p>
        </w:tc>
      </w:tr>
      <w:tr w:rsidR="006C6FC8" w:rsidRPr="004F4C4A" w14:paraId="22F96CC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B1F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296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B0A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0AA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527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9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D3B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76A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015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7399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097 </w:t>
            </w:r>
          </w:p>
        </w:tc>
      </w:tr>
      <w:tr w:rsidR="006C6FC8" w:rsidRPr="004F4C4A" w14:paraId="194BEC9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47E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868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8F5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2C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D58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9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0E8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3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895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889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2463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028 </w:t>
            </w:r>
          </w:p>
        </w:tc>
      </w:tr>
      <w:tr w:rsidR="006C6FC8" w:rsidRPr="004F4C4A" w14:paraId="543239A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436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C65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3A0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9F8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98B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BDF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2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79C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9.1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D6D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2444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645 </w:t>
            </w:r>
          </w:p>
        </w:tc>
      </w:tr>
      <w:tr w:rsidR="006C6FC8" w:rsidRPr="004F4C4A" w14:paraId="214309D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77B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615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497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1067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0D6F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3D19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847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B7C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0178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990 </w:t>
            </w:r>
          </w:p>
        </w:tc>
      </w:tr>
      <w:tr w:rsidR="006C6FC8" w:rsidRPr="004F4C4A" w14:paraId="3D76A31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F2E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F73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BF2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C2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98D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D2F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250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485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47C7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7E3F591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768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F69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Andhra Pradesh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2D3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647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6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AF7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B8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A20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B8A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32E9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348 </w:t>
            </w:r>
          </w:p>
        </w:tc>
      </w:tr>
      <w:tr w:rsidR="006C6FC8" w:rsidRPr="004F4C4A" w14:paraId="68F085F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48A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25C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FC3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8BC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F09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D44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727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4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298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FFCC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741 </w:t>
            </w:r>
          </w:p>
        </w:tc>
      </w:tr>
      <w:tr w:rsidR="006C6FC8" w:rsidRPr="004F4C4A" w14:paraId="7CC7973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B58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199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E22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1CD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E5D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7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CC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CED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97B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E914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721 </w:t>
            </w:r>
          </w:p>
        </w:tc>
      </w:tr>
      <w:tr w:rsidR="006C6FC8" w:rsidRPr="004F4C4A" w14:paraId="0E38900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38E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013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41C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E60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A03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0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39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41D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582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8E79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441 </w:t>
            </w:r>
          </w:p>
        </w:tc>
      </w:tr>
      <w:tr w:rsidR="006C6FC8" w:rsidRPr="004F4C4A" w14:paraId="18A6B189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202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1F7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C5C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AA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71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E1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.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FA6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{2.8}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B1D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11A9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550 </w:t>
            </w:r>
          </w:p>
        </w:tc>
      </w:tr>
      <w:tr w:rsidR="006C6FC8" w:rsidRPr="004F4C4A" w14:paraId="4BB049E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86B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2D2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C38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8C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0FC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213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835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491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0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FA81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211 </w:t>
            </w:r>
          </w:p>
        </w:tc>
      </w:tr>
      <w:tr w:rsidR="006C6FC8" w:rsidRPr="004F4C4A" w14:paraId="0916A78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058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E71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04C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7F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D11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0BF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F90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ED9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AB3F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416 </w:t>
            </w:r>
          </w:p>
        </w:tc>
      </w:tr>
      <w:tr w:rsidR="006C6FC8" w:rsidRPr="004F4C4A" w14:paraId="1A3544B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D01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B09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6D3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022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7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3C9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770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1F0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8A88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68CB5AA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F0E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BDC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Karnataka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830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B5A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8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A92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FCB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86C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E7D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F479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903 </w:t>
            </w:r>
          </w:p>
        </w:tc>
      </w:tr>
      <w:tr w:rsidR="006C6FC8" w:rsidRPr="004F4C4A" w14:paraId="6562CC9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B15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7B8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958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6D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7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90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18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724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4A5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772F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331 </w:t>
            </w:r>
          </w:p>
        </w:tc>
      </w:tr>
      <w:tr w:rsidR="006C6FC8" w:rsidRPr="004F4C4A" w14:paraId="2D4FF69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B84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7C2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9D2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634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04D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8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7D7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6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953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A43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8826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490 </w:t>
            </w:r>
          </w:p>
        </w:tc>
      </w:tr>
      <w:tr w:rsidR="006C6FC8" w:rsidRPr="004F4C4A" w14:paraId="4A1D019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259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EB6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83F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27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2A4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67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B46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DBF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35E1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837 </w:t>
            </w:r>
          </w:p>
        </w:tc>
      </w:tr>
      <w:tr w:rsidR="006C6FC8" w:rsidRPr="004F4C4A" w14:paraId="6DF74363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5C3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6E7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A5D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3E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ABE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0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1F4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B68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C9F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F8ED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705 </w:t>
            </w:r>
          </w:p>
        </w:tc>
      </w:tr>
      <w:tr w:rsidR="006C6FC8" w:rsidRPr="004F4C4A" w14:paraId="7E5DFF1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2E3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DA8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6CF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822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932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9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2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268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5C0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BB28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203 </w:t>
            </w:r>
          </w:p>
        </w:tc>
      </w:tr>
      <w:tr w:rsidR="006C6FC8" w:rsidRPr="004F4C4A" w14:paraId="5B76850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4D0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270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88B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A3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41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7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1A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8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BCD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26C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0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A83F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2,822 </w:t>
            </w:r>
          </w:p>
        </w:tc>
      </w:tr>
      <w:tr w:rsidR="006C6FC8" w:rsidRPr="004F4C4A" w14:paraId="7D974820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807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D7F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B3C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018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A9B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F63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FF5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376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423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662E492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EAC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0D7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Kerala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354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89F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[81.6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7F8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[2.8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6F5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[8.5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CB1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5E6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FB92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484 </w:t>
            </w:r>
          </w:p>
        </w:tc>
      </w:tr>
      <w:tr w:rsidR="006C6FC8" w:rsidRPr="004F4C4A" w14:paraId="39CE20D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79E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DFD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336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1EE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7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7DD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1BE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D1C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3C0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EA5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533 </w:t>
            </w:r>
          </w:p>
        </w:tc>
      </w:tr>
      <w:tr w:rsidR="006C6FC8" w:rsidRPr="004F4C4A" w14:paraId="3E9ED567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E21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F5A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E01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6C5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A0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4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3F4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5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BBD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3B2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E6B1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617 </w:t>
            </w:r>
          </w:p>
        </w:tc>
      </w:tr>
      <w:tr w:rsidR="006C6FC8" w:rsidRPr="004F4C4A" w14:paraId="2F547C2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A2E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C45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6B6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6B1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4A4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D92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09D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9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079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93C8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521 </w:t>
            </w:r>
          </w:p>
        </w:tc>
      </w:tr>
      <w:tr w:rsidR="006C6FC8" w:rsidRPr="004F4C4A" w14:paraId="64253EC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03E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E5A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BE0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9F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7BC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1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14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0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B6C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7C9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B31E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709 </w:t>
            </w:r>
          </w:p>
        </w:tc>
      </w:tr>
      <w:tr w:rsidR="006C6FC8" w:rsidRPr="004F4C4A" w14:paraId="002025E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5C4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B16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DE8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D1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3B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0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435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F3F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38E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5C3A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579 </w:t>
            </w:r>
          </w:p>
        </w:tc>
      </w:tr>
      <w:tr w:rsidR="006C6FC8" w:rsidRPr="004F4C4A" w14:paraId="423AC87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E96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E4E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EA3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B8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B48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5E6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7.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DBA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47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9C51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590 </w:t>
            </w:r>
          </w:p>
        </w:tc>
      </w:tr>
      <w:tr w:rsidR="006C6FC8" w:rsidRPr="004F4C4A" w14:paraId="0AF3EBCD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5CA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8F6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D56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F96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EF1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C13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F50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423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A094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1392584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D1B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24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Tamil Nadu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86D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3CA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90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5B2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3B7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281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72C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A7BF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979 </w:t>
            </w:r>
          </w:p>
        </w:tc>
      </w:tr>
      <w:tr w:rsidR="006C6FC8" w:rsidRPr="004F4C4A" w14:paraId="10CD6711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290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DDB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C6C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E89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9AB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237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576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51A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14CD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409 </w:t>
            </w:r>
          </w:p>
        </w:tc>
      </w:tr>
      <w:tr w:rsidR="006C6FC8" w:rsidRPr="004F4C4A" w14:paraId="5B919F8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A8E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7D5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518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D43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2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78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2C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9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360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7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A52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1568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708 </w:t>
            </w:r>
          </w:p>
        </w:tc>
      </w:tr>
      <w:tr w:rsidR="006C6FC8" w:rsidRPr="004F4C4A" w14:paraId="42603CF8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157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A07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E97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9C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E56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4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83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1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0C7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B71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C5A4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130 </w:t>
            </w:r>
          </w:p>
        </w:tc>
      </w:tr>
      <w:tr w:rsidR="006C6FC8" w:rsidRPr="004F4C4A" w14:paraId="5B64DAE5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D48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2D9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7DD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B1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57B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2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F39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3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12D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892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79ED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4,239 </w:t>
            </w:r>
          </w:p>
        </w:tc>
      </w:tr>
      <w:tr w:rsidR="006C6FC8" w:rsidRPr="004F4C4A" w14:paraId="5531F8E4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5FA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690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FA5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43D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EC2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5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B4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9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A32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BF4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BD18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523 </w:t>
            </w:r>
          </w:p>
        </w:tc>
      </w:tr>
      <w:tr w:rsidR="006C6FC8" w:rsidRPr="004F4C4A" w14:paraId="4C09041E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1C5D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1E4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A6B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E1E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F99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3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A81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4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731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1E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0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BFD1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3,832 </w:t>
            </w:r>
          </w:p>
        </w:tc>
      </w:tr>
      <w:tr w:rsidR="006C6FC8" w:rsidRPr="004F4C4A" w14:paraId="5137D75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C58C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4CBF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20C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CFD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C9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4F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87D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734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8D2B2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4F4C4A" w14:paraId="1A4AE64F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4AC4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233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Telangana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989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FD9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7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80E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82E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8EF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6D2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86AE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053 </w:t>
            </w:r>
          </w:p>
        </w:tc>
      </w:tr>
      <w:tr w:rsidR="006C6FC8" w:rsidRPr="004F4C4A" w14:paraId="427681CC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20D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B905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BC86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340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D3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8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B3D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.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068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672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F114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361 </w:t>
            </w:r>
          </w:p>
        </w:tc>
      </w:tr>
      <w:tr w:rsidR="006C6FC8" w:rsidRPr="004F4C4A" w14:paraId="6D26910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4101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B1A8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6243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4AD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4F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3DE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8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079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8C7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786A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391 </w:t>
            </w:r>
          </w:p>
        </w:tc>
      </w:tr>
      <w:tr w:rsidR="006C6FC8" w:rsidRPr="004F4C4A" w14:paraId="717A77D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E4B9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75B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6FC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43B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07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6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7819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2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1C18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6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835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13490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025 </w:t>
            </w:r>
          </w:p>
        </w:tc>
      </w:tr>
      <w:tr w:rsidR="006C6FC8" w:rsidRPr="004F4C4A" w14:paraId="48FB5BC2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52C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E79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C43A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BD1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C56C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5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899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1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390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8CF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1E92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1,013 </w:t>
            </w:r>
          </w:p>
        </w:tc>
      </w:tr>
      <w:tr w:rsidR="006C6FC8" w:rsidRPr="004F4C4A" w14:paraId="1D7604B6" w14:textId="77777777" w:rsidTr="00D96126">
        <w:trPr>
          <w:gridBefore w:val="1"/>
          <w:gridAfter w:val="5"/>
          <w:wBefore w:w="11" w:type="dxa"/>
          <w:wAfter w:w="1684" w:type="dxa"/>
          <w:trHeight w:val="290"/>
        </w:trPr>
        <w:tc>
          <w:tcPr>
            <w:tcW w:w="12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F76B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AAD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2A4E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E175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3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074A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4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8E27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1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5A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E71B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0A9FD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26 </w:t>
            </w:r>
          </w:p>
        </w:tc>
      </w:tr>
      <w:tr w:rsidR="006C6FC8" w:rsidRPr="004F4C4A" w14:paraId="53946F86" w14:textId="77777777" w:rsidTr="00D96126">
        <w:trPr>
          <w:gridBefore w:val="1"/>
          <w:gridAfter w:val="5"/>
          <w:wBefore w:w="11" w:type="dxa"/>
          <w:wAfter w:w="1684" w:type="dxa"/>
          <w:trHeight w:val="300"/>
        </w:trPr>
        <w:tc>
          <w:tcPr>
            <w:tcW w:w="12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7DA0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5637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55D2" w14:textId="77777777" w:rsidR="006C6FC8" w:rsidRPr="004F4C4A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4C4A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C2AF6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.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F8C1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51.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BF8B3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43.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DD24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A07E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9E99F" w14:textId="77777777" w:rsidR="006C6FC8" w:rsidRPr="004F4C4A" w:rsidRDefault="006C6FC8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F4C4A">
              <w:rPr>
                <w:rFonts w:ascii="Calibri" w:eastAsia="Times New Roman" w:hAnsi="Calibri" w:cs="Calibri"/>
              </w:rPr>
              <w:t xml:space="preserve">898 </w:t>
            </w:r>
          </w:p>
        </w:tc>
      </w:tr>
      <w:tr w:rsidR="006C6FC8" w:rsidRPr="005A45E8" w14:paraId="5F56C395" w14:textId="77777777" w:rsidTr="00D96779">
        <w:trPr>
          <w:trHeight w:val="290"/>
        </w:trPr>
        <w:tc>
          <w:tcPr>
            <w:tcW w:w="1346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73DB4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325A">
              <w:rPr>
                <w:rFonts w:ascii="Calibri" w:eastAsia="Times New Roman" w:hAnsi="Calibri" w:cs="Calibri"/>
                <w:color w:val="000000"/>
              </w:rPr>
              <w:t xml:space="preserve">§ The proportionate reduction in fertility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from the Total Fecundity Rate to the actual Total Fertility Rate) that is </w:t>
            </w:r>
            <w:r w:rsidRPr="00CE325A">
              <w:rPr>
                <w:rFonts w:ascii="Calibri" w:eastAsia="Times New Roman" w:hAnsi="Calibri" w:cs="Calibri"/>
                <w:color w:val="000000"/>
              </w:rPr>
              <w:t xml:space="preserve">attributable to each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roximate </w:t>
            </w:r>
            <w:r w:rsidRPr="00CE325A">
              <w:rPr>
                <w:rFonts w:ascii="Calibri" w:eastAsia="Times New Roman" w:hAnsi="Calibri" w:cs="Calibri"/>
                <w:color w:val="000000"/>
              </w:rPr>
              <w:t>determinant</w:t>
            </w:r>
          </w:p>
        </w:tc>
      </w:tr>
      <w:tr w:rsidR="006C6FC8" w:rsidRPr="005A45E8" w14:paraId="33C1DCC5" w14:textId="77777777" w:rsidTr="00D96779">
        <w:trPr>
          <w:trHeight w:val="290"/>
        </w:trPr>
        <w:tc>
          <w:tcPr>
            <w:tcW w:w="125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16E1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45E8">
              <w:rPr>
                <w:rFonts w:ascii="Calibri" w:eastAsia="Times New Roman" w:hAnsi="Calibri" w:cs="Calibri"/>
                <w:color w:val="000000"/>
              </w:rPr>
              <w:t>*  Values appear as 0 because they are less than 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7C53" w14:textId="77777777" w:rsidR="006C6FC8" w:rsidRPr="005A45E8" w:rsidRDefault="006C6FC8" w:rsidP="00D9677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5E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3AD" w14:textId="77777777" w:rsidR="006C6FC8" w:rsidRPr="005A45E8" w:rsidRDefault="006C6FC8" w:rsidP="00D9677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5E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3E2C" w14:textId="77777777" w:rsidR="006C6FC8" w:rsidRPr="005A45E8" w:rsidRDefault="006C6FC8" w:rsidP="00D9677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5E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2562" w14:textId="77777777" w:rsidR="006C6FC8" w:rsidRPr="005A45E8" w:rsidRDefault="006C6FC8" w:rsidP="00D96779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A45E8">
              <w:rPr>
                <w:rFonts w:ascii="Calibri" w:eastAsia="Times New Roman" w:hAnsi="Calibri" w:cs="Calibri"/>
              </w:rPr>
              <w:t> </w:t>
            </w:r>
          </w:p>
        </w:tc>
      </w:tr>
      <w:tr w:rsidR="006C6FC8" w:rsidRPr="005A45E8" w14:paraId="19DC271F" w14:textId="77777777" w:rsidTr="00D96779">
        <w:trPr>
          <w:trHeight w:val="290"/>
        </w:trPr>
        <w:tc>
          <w:tcPr>
            <w:tcW w:w="125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45F0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45E8">
              <w:rPr>
                <w:rFonts w:ascii="Calibri" w:eastAsia="Times New Roman" w:hAnsi="Calibri" w:cs="Calibri"/>
                <w:color w:val="000000"/>
              </w:rPr>
              <w:t>a = cell count less than 50 cases (unweighte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CFE5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5784" w14:textId="77777777" w:rsidR="006C6FC8" w:rsidRPr="005A45E8" w:rsidRDefault="006C6FC8" w:rsidP="00D96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15D4" w14:textId="77777777" w:rsidR="006C6FC8" w:rsidRPr="005A45E8" w:rsidRDefault="006C6FC8" w:rsidP="00D96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4CAC" w14:textId="77777777" w:rsidR="006C6FC8" w:rsidRPr="005A45E8" w:rsidRDefault="006C6FC8" w:rsidP="00D96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FC8" w:rsidRPr="005A45E8" w14:paraId="7CCD5A87" w14:textId="77777777" w:rsidTr="00D96779">
        <w:trPr>
          <w:trHeight w:val="290"/>
        </w:trPr>
        <w:tc>
          <w:tcPr>
            <w:tcW w:w="125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926D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45E8">
              <w:rPr>
                <w:rFonts w:ascii="Calibri" w:eastAsia="Times New Roman" w:hAnsi="Calibri" w:cs="Calibri"/>
                <w:color w:val="000000"/>
              </w:rPr>
              <w:t>[ ] = cell count between 50 -100 cases (unweighte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21FB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97D6" w14:textId="77777777" w:rsidR="006C6FC8" w:rsidRPr="005A45E8" w:rsidRDefault="006C6FC8" w:rsidP="00D96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DE1D" w14:textId="77777777" w:rsidR="006C6FC8" w:rsidRPr="005A45E8" w:rsidRDefault="006C6FC8" w:rsidP="00D96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AB32" w14:textId="77777777" w:rsidR="006C6FC8" w:rsidRPr="005A45E8" w:rsidRDefault="006C6FC8" w:rsidP="00D967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FC8" w:rsidRPr="005A45E8" w14:paraId="26EF37CC" w14:textId="77777777" w:rsidTr="00D96779">
        <w:trPr>
          <w:trHeight w:val="290"/>
        </w:trPr>
        <w:tc>
          <w:tcPr>
            <w:tcW w:w="1322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EFAE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45E8">
              <w:rPr>
                <w:rFonts w:ascii="Calibri" w:eastAsia="Times New Roman" w:hAnsi="Calibri" w:cs="Calibri"/>
                <w:color w:val="000000"/>
              </w:rPr>
              <w:t>b = no. of women who have given birth in past 3 years less than 25 cases (unweighte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C765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C6FC8" w:rsidRPr="005A45E8" w14:paraId="293A16AD" w14:textId="77777777" w:rsidTr="00D96779">
        <w:trPr>
          <w:trHeight w:val="290"/>
        </w:trPr>
        <w:tc>
          <w:tcPr>
            <w:tcW w:w="1322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593D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45E8">
              <w:rPr>
                <w:rFonts w:ascii="Calibri" w:eastAsia="Times New Roman" w:hAnsi="Calibri" w:cs="Calibri"/>
                <w:color w:val="000000"/>
              </w:rPr>
              <w:t>{ } = no. of women who have given birth in past 3 years between 25 - 50 cases (unweighte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419E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C6FC8" w:rsidRPr="005A45E8" w14:paraId="63F62B8E" w14:textId="77777777" w:rsidTr="00D96779">
        <w:trPr>
          <w:trHeight w:val="290"/>
        </w:trPr>
        <w:tc>
          <w:tcPr>
            <w:tcW w:w="1346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C13E" w14:textId="77777777" w:rsidR="006C6FC8" w:rsidRPr="005A45E8" w:rsidRDefault="006C6FC8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45E8">
              <w:rPr>
                <w:rFonts w:ascii="Calibri" w:eastAsia="Times New Roman" w:hAnsi="Calibri" w:cs="Calibri"/>
                <w:color w:val="000000"/>
              </w:rPr>
              <w:t xml:space="preserve">c = The values of the ASFR and the age-specific fecundity rate for this group are 0; the contributions of the proximate determinants cannot be defined. </w:t>
            </w:r>
          </w:p>
        </w:tc>
      </w:tr>
    </w:tbl>
    <w:p w14:paraId="4B743736" w14:textId="77282139" w:rsidR="00281863" w:rsidRPr="006C6FC8" w:rsidRDefault="00281863" w:rsidP="006C6FC8"/>
    <w:sectPr w:rsidR="00281863" w:rsidRPr="006C6FC8" w:rsidSect="006C6F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162"/>
    <w:rsid w:val="000B7AE4"/>
    <w:rsid w:val="00270162"/>
    <w:rsid w:val="00281863"/>
    <w:rsid w:val="006C6FC8"/>
    <w:rsid w:val="007B17D6"/>
    <w:rsid w:val="008B62BE"/>
    <w:rsid w:val="00900B83"/>
    <w:rsid w:val="00B83CE1"/>
    <w:rsid w:val="00BC20AF"/>
    <w:rsid w:val="00D75097"/>
    <w:rsid w:val="00D96126"/>
    <w:rsid w:val="00EC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13CE"/>
  <w15:chartTrackingRefBased/>
  <w15:docId w15:val="{1F3DC561-F3F0-46D8-B8B7-61F7D62E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18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1863"/>
    <w:rPr>
      <w:color w:val="954F72"/>
      <w:u w:val="single"/>
    </w:rPr>
  </w:style>
  <w:style w:type="paragraph" w:customStyle="1" w:styleId="msonormal0">
    <w:name w:val="msonormal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818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8186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28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28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28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2">
    <w:name w:val="xl102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28186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28186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9">
    <w:name w:val="xl109"/>
    <w:basedOn w:val="Normal"/>
    <w:rsid w:val="0028186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2818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115">
    <w:name w:val="xl115"/>
    <w:basedOn w:val="Normal"/>
    <w:rsid w:val="0028186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2818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281863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28186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28186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28186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281863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281863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"/>
    <w:rsid w:val="0028186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281863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2818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28186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281863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28186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281863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28186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281863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28186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28186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83C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6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F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6F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1485</Words>
  <Characters>8470</Characters>
  <Application>Microsoft Office Word</Application>
  <DocSecurity>0</DocSecurity>
  <Lines>70</Lines>
  <Paragraphs>19</Paragraphs>
  <ScaleCrop>false</ScaleCrop>
  <Company/>
  <LinksUpToDate>false</LinksUpToDate>
  <CharactersWithSpaces>9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Ha</dc:creator>
  <cp:keywords/>
  <dc:description/>
  <cp:lastModifiedBy>Lilian Ha</cp:lastModifiedBy>
  <cp:revision>11</cp:revision>
  <dcterms:created xsi:type="dcterms:W3CDTF">2021-09-21T00:21:00Z</dcterms:created>
  <dcterms:modified xsi:type="dcterms:W3CDTF">2021-12-17T16:52:00Z</dcterms:modified>
</cp:coreProperties>
</file>